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DD534" w14:textId="57ACBB05" w:rsidR="00D74B01" w:rsidRDefault="00D74B01" w:rsidP="00D74B01">
      <w:pPr>
        <w:pStyle w:val="BodyText"/>
        <w:kinsoku w:val="0"/>
        <w:overflowPunct w:val="0"/>
        <w:spacing w:before="43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pacing w:val="-1"/>
          <w:sz w:val="36"/>
          <w:szCs w:val="36"/>
        </w:rPr>
      </w:pPr>
      <w:r w:rsidRPr="00D74B01">
        <w:rPr>
          <w:rFonts w:asciiTheme="majorBidi" w:hAnsiTheme="majorBidi" w:cstheme="majorBidi"/>
          <w:b/>
          <w:bCs/>
          <w:color w:val="000000" w:themeColor="text1"/>
          <w:spacing w:val="-1"/>
          <w:sz w:val="36"/>
          <w:szCs w:val="36"/>
        </w:rPr>
        <w:t>Questionnaire</w:t>
      </w:r>
    </w:p>
    <w:p w14:paraId="188F9F70" w14:textId="77777777" w:rsidR="00D74B01" w:rsidRPr="00D74B01" w:rsidRDefault="00D74B01" w:rsidP="00D74B01">
      <w:pPr>
        <w:pStyle w:val="BodyText"/>
        <w:kinsoku w:val="0"/>
        <w:overflowPunct w:val="0"/>
        <w:spacing w:before="43"/>
        <w:ind w:left="0"/>
        <w:jc w:val="center"/>
        <w:rPr>
          <w:rFonts w:asciiTheme="majorBidi" w:hAnsiTheme="majorBidi" w:cstheme="majorBidi"/>
          <w:b/>
          <w:bCs/>
          <w:color w:val="000000" w:themeColor="text1"/>
          <w:spacing w:val="-1"/>
          <w:sz w:val="36"/>
          <w:szCs w:val="36"/>
        </w:rPr>
      </w:pPr>
    </w:p>
    <w:p w14:paraId="6468F458" w14:textId="77777777" w:rsidR="00D74B01" w:rsidRPr="0049762D" w:rsidRDefault="00D74B01" w:rsidP="00D74B01">
      <w:pPr>
        <w:bidi/>
        <w:jc w:val="right"/>
        <w:rPr>
          <w:rFonts w:asciiTheme="majorBidi" w:hAnsiTheme="majorBidi" w:cstheme="majorBidi"/>
          <w:color w:val="000000" w:themeColor="text1"/>
          <w:spacing w:val="15"/>
          <w:sz w:val="32"/>
          <w:szCs w:val="32"/>
          <w:lang w:bidi="ps-AF"/>
        </w:rPr>
      </w:pPr>
    </w:p>
    <w:tbl>
      <w:tblPr>
        <w:tblStyle w:val="TableGrid"/>
        <w:tblpPr w:leftFromText="180" w:rightFromText="180" w:vertAnchor="text" w:horzAnchor="page" w:tblpX="3376" w:tblpY="-10"/>
        <w:bidiVisual/>
        <w:tblW w:w="0" w:type="auto"/>
        <w:tblLook w:val="04A0" w:firstRow="1" w:lastRow="0" w:firstColumn="1" w:lastColumn="0" w:noHBand="0" w:noVBand="1"/>
      </w:tblPr>
      <w:tblGrid>
        <w:gridCol w:w="520"/>
        <w:gridCol w:w="651"/>
        <w:gridCol w:w="540"/>
        <w:gridCol w:w="540"/>
        <w:gridCol w:w="540"/>
        <w:gridCol w:w="540"/>
        <w:gridCol w:w="810"/>
      </w:tblGrid>
      <w:tr w:rsidR="00D74B01" w:rsidRPr="0049762D" w14:paraId="1C4CB9B8" w14:textId="77777777" w:rsidTr="0085236E">
        <w:tc>
          <w:tcPr>
            <w:tcW w:w="520" w:type="dxa"/>
          </w:tcPr>
          <w:p w14:paraId="2972C69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</w:p>
        </w:tc>
        <w:tc>
          <w:tcPr>
            <w:tcW w:w="651" w:type="dxa"/>
          </w:tcPr>
          <w:p w14:paraId="333A2511" w14:textId="77777777" w:rsidR="00D74B01" w:rsidRPr="0049762D" w:rsidRDefault="00D74B01" w:rsidP="0085236E">
            <w:pPr>
              <w:bidi/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</w:p>
        </w:tc>
        <w:tc>
          <w:tcPr>
            <w:tcW w:w="540" w:type="dxa"/>
          </w:tcPr>
          <w:p w14:paraId="58ACC136" w14:textId="77777777" w:rsidR="00D74B01" w:rsidRPr="0049762D" w:rsidRDefault="00D74B01" w:rsidP="0085236E">
            <w:pPr>
              <w:bidi/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</w:p>
        </w:tc>
        <w:tc>
          <w:tcPr>
            <w:tcW w:w="540" w:type="dxa"/>
          </w:tcPr>
          <w:p w14:paraId="767D0BC1" w14:textId="77777777" w:rsidR="00D74B01" w:rsidRPr="0049762D" w:rsidRDefault="00D74B01" w:rsidP="0085236E">
            <w:pPr>
              <w:bidi/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</w:p>
        </w:tc>
        <w:tc>
          <w:tcPr>
            <w:tcW w:w="540" w:type="dxa"/>
          </w:tcPr>
          <w:p w14:paraId="3638F4D5" w14:textId="77777777" w:rsidR="00D74B01" w:rsidRPr="0049762D" w:rsidRDefault="00D74B01" w:rsidP="0085236E">
            <w:pPr>
              <w:bidi/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</w:p>
        </w:tc>
        <w:tc>
          <w:tcPr>
            <w:tcW w:w="540" w:type="dxa"/>
          </w:tcPr>
          <w:p w14:paraId="421563D3" w14:textId="77777777" w:rsidR="00D74B01" w:rsidRPr="0049762D" w:rsidRDefault="00D74B01" w:rsidP="0085236E">
            <w:pPr>
              <w:bidi/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</w:p>
        </w:tc>
        <w:tc>
          <w:tcPr>
            <w:tcW w:w="810" w:type="dxa"/>
          </w:tcPr>
          <w:p w14:paraId="49A36454" w14:textId="77777777" w:rsidR="00D74B01" w:rsidRPr="0049762D" w:rsidRDefault="00D74B01" w:rsidP="0085236E">
            <w:pPr>
              <w:bidi/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</w:p>
        </w:tc>
      </w:tr>
    </w:tbl>
    <w:p w14:paraId="467D7B18" w14:textId="77777777" w:rsidR="00D74B01" w:rsidRPr="0049762D" w:rsidRDefault="00D74B01" w:rsidP="00D74B01">
      <w:pPr>
        <w:rPr>
          <w:rFonts w:asciiTheme="majorBidi" w:hAnsiTheme="majorBidi" w:cstheme="majorBidi"/>
          <w:color w:val="000000" w:themeColor="text1"/>
        </w:rPr>
      </w:pPr>
      <w:r w:rsidRPr="0049762D">
        <w:rPr>
          <w:rFonts w:asciiTheme="majorBidi" w:hAnsiTheme="majorBidi" w:cstheme="majorBidi"/>
          <w:color w:val="000000" w:themeColor="text1"/>
        </w:rPr>
        <w:t>Participant code: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74B01" w:rsidRPr="0049762D" w14:paraId="31A9C398" w14:textId="77777777" w:rsidTr="0085236E">
        <w:tc>
          <w:tcPr>
            <w:tcW w:w="4675" w:type="dxa"/>
          </w:tcPr>
          <w:p w14:paraId="56E82AD9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4675" w:type="dxa"/>
          </w:tcPr>
          <w:p w14:paraId="23C0AC96" w14:textId="77777777" w:rsidR="00D74B01" w:rsidRPr="0049762D" w:rsidRDefault="00D74B01" w:rsidP="00D74B01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spacing w:val="15"/>
                <w:sz w:val="32"/>
                <w:szCs w:val="32"/>
                <w:lang w:bidi="ps-AF"/>
              </w:rPr>
              <w:t>First part: General information</w:t>
            </w:r>
          </w:p>
        </w:tc>
      </w:tr>
      <w:tr w:rsidR="00D74B01" w:rsidRPr="0049762D" w14:paraId="451A925D" w14:textId="77777777" w:rsidTr="0085236E">
        <w:tc>
          <w:tcPr>
            <w:tcW w:w="4675" w:type="dxa"/>
          </w:tcPr>
          <w:p w14:paraId="58C17489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4675" w:type="dxa"/>
          </w:tcPr>
          <w:p w14:paraId="10A08F34" w14:textId="07C322CB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u w:val="single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Name:</w:t>
            </w:r>
          </w:p>
          <w:p w14:paraId="7AA272C9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D74B01" w:rsidRPr="0049762D" w14:paraId="7FC73873" w14:textId="77777777" w:rsidTr="0085236E">
        <w:tc>
          <w:tcPr>
            <w:tcW w:w="4675" w:type="dxa"/>
          </w:tcPr>
          <w:p w14:paraId="276DD1AE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4675" w:type="dxa"/>
          </w:tcPr>
          <w:p w14:paraId="3B11B629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u w:val="single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Age:</w:t>
            </w:r>
          </w:p>
          <w:p w14:paraId="31861458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D74B01" w:rsidRPr="0049762D" w14:paraId="22574411" w14:textId="77777777" w:rsidTr="0085236E">
        <w:tc>
          <w:tcPr>
            <w:tcW w:w="4675" w:type="dxa"/>
          </w:tcPr>
          <w:p w14:paraId="7693BCCE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Primary = 1</w:t>
            </w:r>
          </w:p>
          <w:p w14:paraId="1CBF3036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Secondary=2</w:t>
            </w:r>
          </w:p>
          <w:p w14:paraId="6DA94761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Religious = 3</w:t>
            </w:r>
          </w:p>
        </w:tc>
        <w:tc>
          <w:tcPr>
            <w:tcW w:w="4675" w:type="dxa"/>
          </w:tcPr>
          <w:p w14:paraId="1224442F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u w:val="single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Education: </w:t>
            </w:r>
          </w:p>
          <w:p w14:paraId="145880F0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D74B01" w:rsidRPr="0049762D" w14:paraId="77CCC734" w14:textId="77777777" w:rsidTr="0085236E">
        <w:tc>
          <w:tcPr>
            <w:tcW w:w="4675" w:type="dxa"/>
          </w:tcPr>
          <w:p w14:paraId="08DB0198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Employed= 1</w:t>
            </w:r>
          </w:p>
          <w:p w14:paraId="54D8C749" w14:textId="364D8D3D" w:rsidR="00D74B01" w:rsidRPr="0049762D" w:rsidRDefault="00174FE9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Non-Employed</w:t>
            </w:r>
            <w:r w:rsidR="00D74B01" w:rsidRPr="0049762D">
              <w:rPr>
                <w:rFonts w:asciiTheme="majorBidi" w:hAnsiTheme="majorBidi" w:cstheme="majorBidi"/>
                <w:color w:val="000000" w:themeColor="text1"/>
              </w:rPr>
              <w:t>= 2</w:t>
            </w:r>
          </w:p>
          <w:p w14:paraId="1B6215A9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Other= 3</w:t>
            </w:r>
          </w:p>
        </w:tc>
        <w:tc>
          <w:tcPr>
            <w:tcW w:w="4675" w:type="dxa"/>
          </w:tcPr>
          <w:p w14:paraId="1CE5BB94" w14:textId="77777777" w:rsidR="00D74B01" w:rsidRPr="00DF4775" w:rsidRDefault="00D74B01" w:rsidP="00D74B0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DF4775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Job: </w:t>
            </w:r>
          </w:p>
          <w:p w14:paraId="3459E5AC" w14:textId="77777777" w:rsidR="00D74B01" w:rsidRPr="00DF4775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D74B01" w:rsidRPr="0049762D" w14:paraId="50C7D920" w14:textId="77777777" w:rsidTr="0085236E">
        <w:tc>
          <w:tcPr>
            <w:tcW w:w="4675" w:type="dxa"/>
          </w:tcPr>
          <w:p w14:paraId="74E7E4D8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675" w:type="dxa"/>
          </w:tcPr>
          <w:p w14:paraId="7F4337FD" w14:textId="77777777" w:rsidR="00D74B01" w:rsidRPr="00DF4775" w:rsidRDefault="00D74B01" w:rsidP="00D74B0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DF4775">
              <w:rPr>
                <w:rFonts w:asciiTheme="majorBidi" w:hAnsiTheme="majorBidi" w:cstheme="majorBidi"/>
                <w:color w:val="000000" w:themeColor="text1"/>
                <w:lang w:bidi="ps-AF"/>
              </w:rPr>
              <w:t>Monthly income (AF per month)</w:t>
            </w:r>
          </w:p>
        </w:tc>
      </w:tr>
      <w:tr w:rsidR="00D74B01" w:rsidRPr="0049762D" w14:paraId="6A24C88C" w14:textId="77777777" w:rsidTr="0085236E">
        <w:tc>
          <w:tcPr>
            <w:tcW w:w="4675" w:type="dxa"/>
          </w:tcPr>
          <w:p w14:paraId="499ABB9D" w14:textId="337A840B" w:rsidR="00D74B01" w:rsidRPr="0049762D" w:rsidRDefault="00B562D7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>
              <w:rPr>
                <w:rFonts w:asciiTheme="majorBidi" w:hAnsiTheme="majorBidi" w:cstheme="majorBidi"/>
                <w:color w:val="000000" w:themeColor="text1"/>
                <w:lang w:bidi="ps-AF"/>
              </w:rPr>
              <w:t>Urban</w:t>
            </w:r>
            <w:r w:rsidR="00D74B01"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= 1</w:t>
            </w:r>
          </w:p>
          <w:p w14:paraId="501C4310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Rural= 2</w:t>
            </w:r>
          </w:p>
          <w:p w14:paraId="67458C29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  <w:p w14:paraId="721EE871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675" w:type="dxa"/>
          </w:tcPr>
          <w:p w14:paraId="26C8384E" w14:textId="77777777" w:rsidR="00D74B01" w:rsidRPr="00DF4775" w:rsidRDefault="00D74B01" w:rsidP="00D74B0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DF4775">
              <w:rPr>
                <w:rFonts w:asciiTheme="majorBidi" w:hAnsiTheme="majorBidi" w:cstheme="majorBidi"/>
                <w:color w:val="000000" w:themeColor="text1"/>
                <w:lang w:bidi="ps-AF"/>
              </w:rPr>
              <w:t>Where do you live?</w:t>
            </w:r>
          </w:p>
        </w:tc>
      </w:tr>
      <w:tr w:rsidR="00D74B01" w:rsidRPr="0049762D" w14:paraId="58BCA922" w14:textId="77777777" w:rsidTr="0085236E">
        <w:tc>
          <w:tcPr>
            <w:tcW w:w="4675" w:type="dxa"/>
          </w:tcPr>
          <w:p w14:paraId="202E9640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675" w:type="dxa"/>
          </w:tcPr>
          <w:p w14:paraId="3646E49A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ind w:left="540" w:hanging="540"/>
              <w:contextualSpacing/>
              <w:rPr>
                <w:rFonts w:asciiTheme="majorBidi" w:hAnsiTheme="majorBidi" w:cstheme="majorBidi"/>
                <w:color w:val="000000" w:themeColor="text1"/>
                <w:u w:val="single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Address</w:t>
            </w:r>
          </w:p>
        </w:tc>
      </w:tr>
      <w:tr w:rsidR="00D74B01" w:rsidRPr="0049762D" w14:paraId="34CA0407" w14:textId="77777777" w:rsidTr="0085236E">
        <w:tc>
          <w:tcPr>
            <w:tcW w:w="9350" w:type="dxa"/>
            <w:gridSpan w:val="2"/>
          </w:tcPr>
          <w:p w14:paraId="0CDDD1E5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spacing w:val="15"/>
                <w:sz w:val="32"/>
                <w:szCs w:val="32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spacing w:val="15"/>
                <w:sz w:val="32"/>
                <w:szCs w:val="32"/>
                <w:lang w:bidi="ps-AF"/>
              </w:rPr>
              <w:t>2. Second part: Services related information</w:t>
            </w:r>
          </w:p>
        </w:tc>
      </w:tr>
      <w:tr w:rsidR="00D74B01" w:rsidRPr="0049762D" w14:paraId="643C85B5" w14:textId="77777777" w:rsidTr="0085236E">
        <w:tc>
          <w:tcPr>
            <w:tcW w:w="4675" w:type="dxa"/>
          </w:tcPr>
          <w:p w14:paraId="45093F1C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Yes= 1</w:t>
            </w:r>
          </w:p>
          <w:p w14:paraId="0EC6E25A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No= 2</w:t>
            </w:r>
          </w:p>
        </w:tc>
        <w:tc>
          <w:tcPr>
            <w:tcW w:w="4675" w:type="dxa"/>
          </w:tcPr>
          <w:p w14:paraId="7EE64D9D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Is there any near clinic to your home? </w:t>
            </w:r>
          </w:p>
        </w:tc>
      </w:tr>
      <w:tr w:rsidR="00D74B01" w:rsidRPr="0049762D" w14:paraId="0F4F00EF" w14:textId="77777777" w:rsidTr="0085236E">
        <w:tc>
          <w:tcPr>
            <w:tcW w:w="4675" w:type="dxa"/>
          </w:tcPr>
          <w:p w14:paraId="00E24C65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Public= 1</w:t>
            </w:r>
          </w:p>
          <w:p w14:paraId="049977CA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Private=2</w:t>
            </w:r>
          </w:p>
        </w:tc>
        <w:tc>
          <w:tcPr>
            <w:tcW w:w="4675" w:type="dxa"/>
          </w:tcPr>
          <w:p w14:paraId="0E954399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Which one is the nearest clinic to you? </w:t>
            </w:r>
          </w:p>
        </w:tc>
      </w:tr>
      <w:tr w:rsidR="00D74B01" w:rsidRPr="0049762D" w14:paraId="6B9FDB0E" w14:textId="77777777" w:rsidTr="0085236E">
        <w:tc>
          <w:tcPr>
            <w:tcW w:w="4675" w:type="dxa"/>
          </w:tcPr>
          <w:p w14:paraId="64E39BCF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Yes= 1</w:t>
            </w:r>
          </w:p>
          <w:p w14:paraId="0ADD2F12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No =2</w:t>
            </w:r>
          </w:p>
          <w:p w14:paraId="62638D8B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(If the answer is yes, don’t ask question 4)</w:t>
            </w:r>
          </w:p>
        </w:tc>
        <w:tc>
          <w:tcPr>
            <w:tcW w:w="4675" w:type="dxa"/>
          </w:tcPr>
          <w:p w14:paraId="2039FCB1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Do you get services from the nearest clinic? </w:t>
            </w:r>
          </w:p>
        </w:tc>
      </w:tr>
      <w:tr w:rsidR="00D74B01" w:rsidRPr="0049762D" w14:paraId="0D33C074" w14:textId="77777777" w:rsidTr="0085236E">
        <w:tc>
          <w:tcPr>
            <w:tcW w:w="4675" w:type="dxa"/>
          </w:tcPr>
          <w:p w14:paraId="6EA3903C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it’s far= 1</w:t>
            </w:r>
          </w:p>
          <w:p w14:paraId="13E13A39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There is no medicine= 2</w:t>
            </w:r>
          </w:p>
          <w:p w14:paraId="428349E4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There is no night duty= 3</w:t>
            </w:r>
          </w:p>
          <w:p w14:paraId="41B6779C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Dr. or MW has no good behavior= 4</w:t>
            </w:r>
          </w:p>
          <w:p w14:paraId="101775F7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My family doesn’t let me= 5</w:t>
            </w:r>
          </w:p>
          <w:p w14:paraId="6F15337C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No obeying </w:t>
            </w:r>
            <w:proofErr w:type="spellStart"/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Moharamyat</w:t>
            </w:r>
            <w:proofErr w:type="spellEnd"/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= 6</w:t>
            </w:r>
          </w:p>
        </w:tc>
        <w:tc>
          <w:tcPr>
            <w:tcW w:w="4675" w:type="dxa"/>
          </w:tcPr>
          <w:p w14:paraId="1B650313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Why don’t you utilize the services from the nearest health facility? </w:t>
            </w:r>
          </w:p>
        </w:tc>
      </w:tr>
      <w:tr w:rsidR="00D74B01" w:rsidRPr="0049762D" w14:paraId="5BDF5944" w14:textId="77777777" w:rsidTr="0085236E">
        <w:tc>
          <w:tcPr>
            <w:tcW w:w="4675" w:type="dxa"/>
          </w:tcPr>
          <w:p w14:paraId="156ADFB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Half or less than half hour= 1</w:t>
            </w:r>
          </w:p>
          <w:p w14:paraId="4015EE9D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From half to one hour= 2</w:t>
            </w:r>
          </w:p>
          <w:p w14:paraId="246FC32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From one to two hours= 3</w:t>
            </w:r>
          </w:p>
          <w:p w14:paraId="6E9F230F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More than= 4</w:t>
            </w:r>
          </w:p>
          <w:p w14:paraId="6A10D981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675" w:type="dxa"/>
          </w:tcPr>
          <w:p w14:paraId="237508CD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How much is the distance from your home to clinic?</w:t>
            </w:r>
          </w:p>
        </w:tc>
      </w:tr>
      <w:tr w:rsidR="00D74B01" w:rsidRPr="0049762D" w14:paraId="2F29AE14" w14:textId="77777777" w:rsidTr="0085236E">
        <w:tc>
          <w:tcPr>
            <w:tcW w:w="4675" w:type="dxa"/>
          </w:tcPr>
          <w:p w14:paraId="68FB24E3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Mother and child health care=1</w:t>
            </w:r>
          </w:p>
          <w:p w14:paraId="05C31274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children health care= 2</w:t>
            </w:r>
          </w:p>
          <w:p w14:paraId="27A79487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lastRenderedPageBreak/>
              <w:t>Vaccination= 3</w:t>
            </w:r>
          </w:p>
          <w:p w14:paraId="62F9D535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Infectious disease, such as, TB and Malaria=4</w:t>
            </w:r>
          </w:p>
          <w:p w14:paraId="25754E1D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Mental disease, like, depression, anxiety= 5</w:t>
            </w:r>
          </w:p>
        </w:tc>
        <w:tc>
          <w:tcPr>
            <w:tcW w:w="4675" w:type="dxa"/>
          </w:tcPr>
          <w:p w14:paraId="20426BAE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lastRenderedPageBreak/>
              <w:t xml:space="preserve"> What do you think which kind of services do the clinics provide? </w:t>
            </w:r>
          </w:p>
        </w:tc>
      </w:tr>
      <w:tr w:rsidR="00D74B01" w:rsidRPr="0049762D" w14:paraId="2DA2F104" w14:textId="77777777" w:rsidTr="0085236E">
        <w:tc>
          <w:tcPr>
            <w:tcW w:w="4675" w:type="dxa"/>
          </w:tcPr>
          <w:p w14:paraId="6D08141F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ANC= 1</w:t>
            </w:r>
          </w:p>
          <w:p w14:paraId="69F8E7D0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Delivery= 2</w:t>
            </w:r>
          </w:p>
          <w:p w14:paraId="0CE20ED3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PNC= 3</w:t>
            </w:r>
          </w:p>
          <w:p w14:paraId="575F7C95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For vaccination= 4 </w:t>
            </w:r>
          </w:p>
          <w:p w14:paraId="053B485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To get family planning methods = 5</w:t>
            </w:r>
          </w:p>
          <w:p w14:paraId="4E5397EF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For TB treatment= 6</w:t>
            </w:r>
          </w:p>
          <w:p w14:paraId="77F89399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other disease treatment= 7</w:t>
            </w:r>
          </w:p>
        </w:tc>
        <w:tc>
          <w:tcPr>
            <w:tcW w:w="4675" w:type="dxa"/>
          </w:tcPr>
          <w:p w14:paraId="16434461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For what purpose you </w:t>
            </w:r>
            <w:proofErr w:type="gramStart"/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have  visited</w:t>
            </w:r>
            <w:proofErr w:type="gramEnd"/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the clinic for the last time ?</w:t>
            </w:r>
          </w:p>
        </w:tc>
      </w:tr>
      <w:tr w:rsidR="00D74B01" w:rsidRPr="0049762D" w14:paraId="2617D294" w14:textId="77777777" w:rsidTr="0085236E">
        <w:tc>
          <w:tcPr>
            <w:tcW w:w="4675" w:type="dxa"/>
          </w:tcPr>
          <w:p w14:paraId="5F04EDA2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Yes= 1</w:t>
            </w:r>
          </w:p>
          <w:p w14:paraId="5B1D4F1E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No= 2</w:t>
            </w:r>
          </w:p>
        </w:tc>
        <w:tc>
          <w:tcPr>
            <w:tcW w:w="4675" w:type="dxa"/>
          </w:tcPr>
          <w:p w14:paraId="0E7127FD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Have you gotten the needed services?</w:t>
            </w:r>
          </w:p>
        </w:tc>
      </w:tr>
      <w:tr w:rsidR="00D74B01" w:rsidRPr="0049762D" w14:paraId="1CB76F20" w14:textId="77777777" w:rsidTr="0085236E">
        <w:tc>
          <w:tcPr>
            <w:tcW w:w="4675" w:type="dxa"/>
          </w:tcPr>
          <w:p w14:paraId="7AF63E0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Very Good= 1</w:t>
            </w:r>
          </w:p>
          <w:p w14:paraId="53B73AB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Good = 2</w:t>
            </w:r>
          </w:p>
          <w:p w14:paraId="37551930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Not good= 3</w:t>
            </w:r>
          </w:p>
          <w:p w14:paraId="56B40693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I don’t know/ I have no Idea= 4</w:t>
            </w:r>
          </w:p>
        </w:tc>
        <w:tc>
          <w:tcPr>
            <w:tcW w:w="4675" w:type="dxa"/>
          </w:tcPr>
          <w:p w14:paraId="536D21D3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How was the behavior of clinic/hospital personnel?</w:t>
            </w:r>
          </w:p>
        </w:tc>
      </w:tr>
      <w:tr w:rsidR="00D74B01" w:rsidRPr="0049762D" w14:paraId="7D2C0B9A" w14:textId="77777777" w:rsidTr="0085236E">
        <w:tc>
          <w:tcPr>
            <w:tcW w:w="4675" w:type="dxa"/>
          </w:tcPr>
          <w:p w14:paraId="442EDF70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One year or smaller= 1</w:t>
            </w:r>
          </w:p>
          <w:p w14:paraId="553EAA19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Two years= 2</w:t>
            </w:r>
          </w:p>
          <w:p w14:paraId="601055D3" w14:textId="005E9EBE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Bigger than 2 year</w:t>
            </w:r>
            <w:r w:rsidR="00136E7B">
              <w:rPr>
                <w:rFonts w:asciiTheme="majorBidi" w:hAnsiTheme="majorBidi" w:cstheme="majorBidi"/>
                <w:color w:val="000000" w:themeColor="text1"/>
                <w:lang w:bidi="ps-AF"/>
              </w:rPr>
              <w:t>s</w:t>
            </w: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= 3</w:t>
            </w:r>
          </w:p>
        </w:tc>
        <w:tc>
          <w:tcPr>
            <w:tcW w:w="4675" w:type="dxa"/>
          </w:tcPr>
          <w:p w14:paraId="6DB96A33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How old is your last child? </w:t>
            </w:r>
          </w:p>
        </w:tc>
      </w:tr>
      <w:tr w:rsidR="00D74B01" w:rsidRPr="0049762D" w14:paraId="5647624B" w14:textId="77777777" w:rsidTr="0085236E">
        <w:tc>
          <w:tcPr>
            <w:tcW w:w="4675" w:type="dxa"/>
          </w:tcPr>
          <w:p w14:paraId="1DC61480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Once= 1</w:t>
            </w:r>
          </w:p>
          <w:p w14:paraId="530D2839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Twice= 2</w:t>
            </w:r>
          </w:p>
          <w:p w14:paraId="3ACCF59D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Three time= 3</w:t>
            </w:r>
          </w:p>
          <w:p w14:paraId="63F758E2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Four time=4 </w:t>
            </w:r>
          </w:p>
          <w:p w14:paraId="2319AF91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I don’t know= 5</w:t>
            </w:r>
          </w:p>
        </w:tc>
        <w:tc>
          <w:tcPr>
            <w:tcW w:w="4675" w:type="dxa"/>
          </w:tcPr>
          <w:p w14:paraId="2B7122DF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How many times your last child been vaccinated? </w:t>
            </w:r>
          </w:p>
          <w:p w14:paraId="2E538CA5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</w:p>
        </w:tc>
      </w:tr>
      <w:tr w:rsidR="00D74B01" w:rsidRPr="0049762D" w14:paraId="1E457AA8" w14:textId="77777777" w:rsidTr="0085236E">
        <w:tc>
          <w:tcPr>
            <w:tcW w:w="4675" w:type="dxa"/>
          </w:tcPr>
          <w:p w14:paraId="0B92B49C" w14:textId="10A40B9F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Oral Dr</w:t>
            </w:r>
            <w:r w:rsidR="00136E7B">
              <w:rPr>
                <w:rFonts w:asciiTheme="majorBidi" w:hAnsiTheme="majorBidi" w:cstheme="majorBidi"/>
                <w:color w:val="000000" w:themeColor="text1"/>
                <w:lang w:bidi="ps-AF"/>
              </w:rPr>
              <w:t>o</w:t>
            </w: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ps= 1</w:t>
            </w:r>
          </w:p>
          <w:p w14:paraId="16278497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Injection in left arm after birth = 2</w:t>
            </w:r>
          </w:p>
          <w:p w14:paraId="05164603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Injection in leg= 3</w:t>
            </w:r>
          </w:p>
          <w:p w14:paraId="42889A8F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I don’t know= 4 </w:t>
            </w:r>
          </w:p>
          <w:p w14:paraId="0D9E4601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</w:p>
        </w:tc>
        <w:tc>
          <w:tcPr>
            <w:tcW w:w="4675" w:type="dxa"/>
          </w:tcPr>
          <w:p w14:paraId="0BF056FA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Which vaccine has your child gotten? </w:t>
            </w:r>
          </w:p>
        </w:tc>
      </w:tr>
      <w:tr w:rsidR="00D74B01" w:rsidRPr="0049762D" w14:paraId="68D48DAB" w14:textId="77777777" w:rsidTr="0085236E">
        <w:tc>
          <w:tcPr>
            <w:tcW w:w="4675" w:type="dxa"/>
          </w:tcPr>
          <w:p w14:paraId="6A7F3D98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tube wells= 1</w:t>
            </w:r>
          </w:p>
          <w:p w14:paraId="2E6AE3C2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Piped water =2</w:t>
            </w:r>
          </w:p>
          <w:p w14:paraId="55B066C3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Springs= 3</w:t>
            </w:r>
          </w:p>
          <w:p w14:paraId="6B632625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Rainwater= 4</w:t>
            </w:r>
          </w:p>
          <w:p w14:paraId="55BB5B71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4675" w:type="dxa"/>
          </w:tcPr>
          <w:p w14:paraId="0FAFDD96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What is the main source of drinking water for members of your household?</w:t>
            </w:r>
          </w:p>
        </w:tc>
      </w:tr>
      <w:tr w:rsidR="00D74B01" w:rsidRPr="0049762D" w14:paraId="25061FF9" w14:textId="77777777" w:rsidTr="0085236E">
        <w:tc>
          <w:tcPr>
            <w:tcW w:w="4675" w:type="dxa"/>
          </w:tcPr>
          <w:p w14:paraId="3D4BD295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Yes=1 </w:t>
            </w:r>
          </w:p>
          <w:p w14:paraId="20DA6277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No= 2</w:t>
            </w:r>
          </w:p>
        </w:tc>
        <w:tc>
          <w:tcPr>
            <w:tcW w:w="4675" w:type="dxa"/>
          </w:tcPr>
          <w:p w14:paraId="75003BE1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Do you do anything to become water safer?</w:t>
            </w:r>
          </w:p>
        </w:tc>
      </w:tr>
      <w:tr w:rsidR="00D74B01" w:rsidRPr="0049762D" w14:paraId="74585EAC" w14:textId="77777777" w:rsidTr="0085236E">
        <w:tc>
          <w:tcPr>
            <w:tcW w:w="4675" w:type="dxa"/>
          </w:tcPr>
          <w:p w14:paraId="77056966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Boil= 1</w:t>
            </w:r>
          </w:p>
          <w:p w14:paraId="25A95502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Add bleach/chlorine= 2</w:t>
            </w:r>
          </w:p>
          <w:p w14:paraId="6C2EF761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Strain through a cloth use water filter (ceramic/sand/composite/</w:t>
            </w:r>
            <w:proofErr w:type="gramStart"/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etc.)=</w:t>
            </w:r>
            <w:proofErr w:type="gramEnd"/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3</w:t>
            </w:r>
          </w:p>
          <w:p w14:paraId="60D53348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water filter = 4</w:t>
            </w:r>
          </w:p>
          <w:p w14:paraId="6E1D327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solar = 5</w:t>
            </w:r>
          </w:p>
          <w:p w14:paraId="7126BD60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other =6</w:t>
            </w:r>
            <w:r w:rsidRPr="0049762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4675" w:type="dxa"/>
          </w:tcPr>
          <w:p w14:paraId="763BEF4D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2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What do you usually do to make the water safer to drink?</w:t>
            </w:r>
          </w:p>
        </w:tc>
      </w:tr>
      <w:tr w:rsidR="00D74B01" w:rsidRPr="0049762D" w14:paraId="0384089A" w14:textId="77777777" w:rsidTr="0085236E">
        <w:tc>
          <w:tcPr>
            <w:tcW w:w="9350" w:type="dxa"/>
            <w:gridSpan w:val="2"/>
          </w:tcPr>
          <w:p w14:paraId="349CEEDB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spacing w:val="15"/>
                <w:sz w:val="32"/>
                <w:szCs w:val="32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spacing w:val="15"/>
                <w:sz w:val="32"/>
                <w:szCs w:val="32"/>
                <w:lang w:bidi="ps-AF"/>
              </w:rPr>
              <w:t>3. Third part: If your interviewee was female, you may ask them below questions.</w:t>
            </w:r>
          </w:p>
        </w:tc>
      </w:tr>
      <w:tr w:rsidR="00D74B01" w:rsidRPr="0049762D" w14:paraId="00E0FA0F" w14:textId="77777777" w:rsidTr="0085236E">
        <w:tc>
          <w:tcPr>
            <w:tcW w:w="4675" w:type="dxa"/>
          </w:tcPr>
          <w:p w14:paraId="7B4AA288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lastRenderedPageBreak/>
              <w:t>1 = 1</w:t>
            </w:r>
          </w:p>
          <w:p w14:paraId="794A2A26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(2-</w:t>
            </w:r>
            <w:proofErr w:type="gramStart"/>
            <w:r w:rsidRPr="0049762D">
              <w:rPr>
                <w:rFonts w:asciiTheme="majorBidi" w:hAnsiTheme="majorBidi" w:cstheme="majorBidi"/>
                <w:color w:val="000000" w:themeColor="text1"/>
              </w:rPr>
              <w:t>5)=</w:t>
            </w:r>
            <w:proofErr w:type="gramEnd"/>
            <w:r w:rsidRPr="0049762D">
              <w:rPr>
                <w:rFonts w:asciiTheme="majorBidi" w:hAnsiTheme="majorBidi" w:cstheme="majorBidi"/>
                <w:color w:val="000000" w:themeColor="text1"/>
              </w:rPr>
              <w:t xml:space="preserve"> 2</w:t>
            </w:r>
          </w:p>
          <w:p w14:paraId="2D3FDFA1" w14:textId="0D4A3915" w:rsidR="00D74B01" w:rsidRPr="0049762D" w:rsidRDefault="00E9231A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gt;</w:t>
            </w:r>
            <w:r w:rsidR="00D74B01" w:rsidRPr="0049762D">
              <w:rPr>
                <w:rFonts w:asciiTheme="majorBidi" w:hAnsiTheme="majorBidi" w:cstheme="majorBidi"/>
                <w:color w:val="000000" w:themeColor="text1"/>
              </w:rPr>
              <w:t>5 = 3</w:t>
            </w:r>
          </w:p>
        </w:tc>
        <w:tc>
          <w:tcPr>
            <w:tcW w:w="4675" w:type="dxa"/>
          </w:tcPr>
          <w:p w14:paraId="0672E5A7" w14:textId="0D3D7255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How many times you have delivered</w:t>
            </w:r>
            <w:r w:rsidR="00136E7B">
              <w:rPr>
                <w:rFonts w:asciiTheme="majorBidi" w:hAnsiTheme="majorBidi" w:cstheme="majorBidi"/>
                <w:color w:val="000000" w:themeColor="text1"/>
                <w:lang w:bidi="ps-AF"/>
              </w:rPr>
              <w:t>?</w:t>
            </w:r>
          </w:p>
        </w:tc>
      </w:tr>
      <w:tr w:rsidR="00D74B01" w:rsidRPr="0049762D" w14:paraId="6E6F618C" w14:textId="77777777" w:rsidTr="0085236E">
        <w:tc>
          <w:tcPr>
            <w:tcW w:w="4675" w:type="dxa"/>
          </w:tcPr>
          <w:p w14:paraId="51E5C260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Yes = 1</w:t>
            </w:r>
          </w:p>
          <w:p w14:paraId="765ECE2A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No= 2</w:t>
            </w:r>
          </w:p>
        </w:tc>
        <w:tc>
          <w:tcPr>
            <w:tcW w:w="4675" w:type="dxa"/>
          </w:tcPr>
          <w:p w14:paraId="2E181F24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Do you have visited female doctor of Midwife for ANC visit during pregnancy?</w:t>
            </w:r>
          </w:p>
        </w:tc>
      </w:tr>
      <w:tr w:rsidR="00D74B01" w:rsidRPr="0049762D" w14:paraId="50C18863" w14:textId="77777777" w:rsidTr="0085236E">
        <w:tc>
          <w:tcPr>
            <w:tcW w:w="4675" w:type="dxa"/>
          </w:tcPr>
          <w:p w14:paraId="41FE1DE9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Once = 1</w:t>
            </w:r>
          </w:p>
          <w:p w14:paraId="4CCE5CC5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(2-4) times =2</w:t>
            </w:r>
          </w:p>
          <w:p w14:paraId="23C9C557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4&gt; times= 3</w:t>
            </w:r>
          </w:p>
        </w:tc>
        <w:tc>
          <w:tcPr>
            <w:tcW w:w="4675" w:type="dxa"/>
          </w:tcPr>
          <w:p w14:paraId="0EA450EF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 xml:space="preserve"> How many times you have visited HFs for ANC visit during your last pregnancy.</w:t>
            </w:r>
          </w:p>
        </w:tc>
      </w:tr>
      <w:tr w:rsidR="00D74B01" w:rsidRPr="0049762D" w14:paraId="2B4D3E2B" w14:textId="77777777" w:rsidTr="0085236E">
        <w:tc>
          <w:tcPr>
            <w:tcW w:w="4675" w:type="dxa"/>
          </w:tcPr>
          <w:p w14:paraId="2B9A1435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1= 1</w:t>
            </w:r>
          </w:p>
          <w:p w14:paraId="510611B7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(2-5) = 2</w:t>
            </w:r>
          </w:p>
          <w:p w14:paraId="70E278DD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5&gt; = 3</w:t>
            </w:r>
          </w:p>
        </w:tc>
        <w:tc>
          <w:tcPr>
            <w:tcW w:w="4675" w:type="dxa"/>
          </w:tcPr>
          <w:p w14:paraId="3B4398E4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How many alive children do you have?</w:t>
            </w:r>
          </w:p>
        </w:tc>
      </w:tr>
      <w:tr w:rsidR="00D74B01" w:rsidRPr="0049762D" w14:paraId="0E1EE80A" w14:textId="77777777" w:rsidTr="0085236E">
        <w:tc>
          <w:tcPr>
            <w:tcW w:w="4675" w:type="dxa"/>
          </w:tcPr>
          <w:p w14:paraId="4D56BB35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Home= 1</w:t>
            </w:r>
          </w:p>
          <w:p w14:paraId="1358B3F4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Public clinic= 2</w:t>
            </w:r>
          </w:p>
          <w:p w14:paraId="4CFC46FF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Private clinic= 3</w:t>
            </w:r>
          </w:p>
          <w:p w14:paraId="053C76B0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(</w:t>
            </w:r>
            <w:proofErr w:type="gramStart"/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if</w:t>
            </w:r>
            <w:proofErr w:type="gramEnd"/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the answer was 1, ask question, if the answer was 3 don’t ask question 7)</w:t>
            </w:r>
          </w:p>
        </w:tc>
        <w:tc>
          <w:tcPr>
            <w:tcW w:w="4675" w:type="dxa"/>
          </w:tcPr>
          <w:p w14:paraId="7BA1ED70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Where have you had your last delivery?</w:t>
            </w:r>
          </w:p>
        </w:tc>
      </w:tr>
      <w:tr w:rsidR="00D74B01" w:rsidRPr="0049762D" w14:paraId="1B247D2A" w14:textId="77777777" w:rsidTr="0085236E">
        <w:tc>
          <w:tcPr>
            <w:tcW w:w="4675" w:type="dxa"/>
          </w:tcPr>
          <w:p w14:paraId="52B86EF8" w14:textId="77777777" w:rsidR="00D74B01" w:rsidRPr="0049762D" w:rsidRDefault="00D74B01" w:rsidP="0085236E">
            <w:pPr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Hospital/public/private clinic ask for money and we have no money= 1</w:t>
            </w:r>
          </w:p>
          <w:p w14:paraId="088607CC" w14:textId="77777777" w:rsidR="00D74B01" w:rsidRPr="0049762D" w:rsidRDefault="00D74B01" w:rsidP="0085236E">
            <w:pPr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Hospital/public/private clinics </w:t>
            </w:r>
          </w:p>
          <w:p w14:paraId="18E5DF93" w14:textId="77777777" w:rsidR="00D74B01" w:rsidRPr="0049762D" w:rsidRDefault="00D74B01" w:rsidP="0085236E">
            <w:pPr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are far away= 2 </w:t>
            </w:r>
          </w:p>
          <w:p w14:paraId="45BEC24D" w14:textId="77777777" w:rsidR="00D74B01" w:rsidRPr="0049762D" w:rsidRDefault="00D74B01" w:rsidP="0085236E">
            <w:pPr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Hospital/public/private clinic personnel have no good Behavior = 3</w:t>
            </w:r>
          </w:p>
          <w:p w14:paraId="4230CAC8" w14:textId="77777777" w:rsidR="00D74B01" w:rsidRPr="0049762D" w:rsidRDefault="00D74B01" w:rsidP="0085236E">
            <w:pPr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My family doesn’t let me= 4 </w:t>
            </w:r>
          </w:p>
          <w:p w14:paraId="64E02715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675" w:type="dxa"/>
          </w:tcPr>
          <w:p w14:paraId="064834F6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  <w:lang w:bidi="ps-AF"/>
              </w:rPr>
              <w:t>Why</w:t>
            </w:r>
            <w:r w:rsidRPr="0049762D">
              <w:rPr>
                <w:rFonts w:asciiTheme="majorBidi" w:hAnsiTheme="majorBidi" w:cstheme="majorBidi"/>
                <w:color w:val="000000" w:themeColor="text1"/>
              </w:rPr>
              <w:t xml:space="preserve"> have you had your delivery in home?</w:t>
            </w: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</w:t>
            </w:r>
          </w:p>
        </w:tc>
      </w:tr>
      <w:tr w:rsidR="00D74B01" w:rsidRPr="0049762D" w14:paraId="5FE14AEA" w14:textId="77777777" w:rsidTr="0085236E">
        <w:tc>
          <w:tcPr>
            <w:tcW w:w="4675" w:type="dxa"/>
          </w:tcPr>
          <w:p w14:paraId="61E265C9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Public clinic has no good delivery room= 1</w:t>
            </w:r>
          </w:p>
          <w:p w14:paraId="4567AC55" w14:textId="36395E90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Public clinic/hospital personnel </w:t>
            </w:r>
            <w:r w:rsidR="00DF4775"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have</w:t>
            </w: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no good Behavior=2</w:t>
            </w:r>
          </w:p>
          <w:p w14:paraId="354B0A54" w14:textId="76AC7FBB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proofErr w:type="spellStart"/>
            <w:r w:rsidRPr="00DE156F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Moharamyat</w:t>
            </w:r>
            <w:proofErr w:type="spellEnd"/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isn’t considered in public clinic/hospital= 3</w:t>
            </w:r>
          </w:p>
          <w:p w14:paraId="1AD7FD01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There is no body in public clinic/hospital at night shift= 4</w:t>
            </w:r>
          </w:p>
          <w:p w14:paraId="6B11C396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Public clinic/hospital is far away= 5</w:t>
            </w:r>
          </w:p>
          <w:p w14:paraId="2389427C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Public clinic/hospital ask for money= 6</w:t>
            </w:r>
          </w:p>
        </w:tc>
        <w:tc>
          <w:tcPr>
            <w:tcW w:w="4675" w:type="dxa"/>
          </w:tcPr>
          <w:p w14:paraId="63C86596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 xml:space="preserve">Why have you had your delivery in private clinic/ hospital? </w:t>
            </w:r>
          </w:p>
          <w:p w14:paraId="19EE23D4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</w:p>
        </w:tc>
      </w:tr>
      <w:tr w:rsidR="00D74B01" w:rsidRPr="0049762D" w14:paraId="4792DC27" w14:textId="77777777" w:rsidTr="0085236E">
        <w:tc>
          <w:tcPr>
            <w:tcW w:w="4675" w:type="dxa"/>
          </w:tcPr>
          <w:p w14:paraId="6103D71C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Within one hours= 1</w:t>
            </w:r>
          </w:p>
          <w:p w14:paraId="6B6040C9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After (1-2) hours = 2</w:t>
            </w:r>
          </w:p>
          <w:p w14:paraId="66A24346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proofErr w:type="gramStart"/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After(</w:t>
            </w:r>
            <w:proofErr w:type="gramEnd"/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2- 5) hours = 3</w:t>
            </w:r>
          </w:p>
        </w:tc>
        <w:tc>
          <w:tcPr>
            <w:tcW w:w="4675" w:type="dxa"/>
          </w:tcPr>
          <w:p w14:paraId="79FBAFC4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When you start your Brest feeding to your newborn baby?</w:t>
            </w:r>
          </w:p>
        </w:tc>
      </w:tr>
      <w:tr w:rsidR="00D74B01" w:rsidRPr="0049762D" w14:paraId="1229363C" w14:textId="77777777" w:rsidTr="0085236E">
        <w:tc>
          <w:tcPr>
            <w:tcW w:w="4675" w:type="dxa"/>
          </w:tcPr>
          <w:p w14:paraId="68149803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Less than 6 months= 1</w:t>
            </w:r>
          </w:p>
          <w:p w14:paraId="79188EBE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Up to 6 months = 2</w:t>
            </w:r>
          </w:p>
          <w:p w14:paraId="3E28FF31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More than 6 months = 3</w:t>
            </w:r>
          </w:p>
          <w:p w14:paraId="45D2D17E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</w:p>
        </w:tc>
        <w:tc>
          <w:tcPr>
            <w:tcW w:w="4675" w:type="dxa"/>
          </w:tcPr>
          <w:p w14:paraId="43BBAEAF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How long you are feed your baby only on your Brest milk?</w:t>
            </w:r>
          </w:p>
        </w:tc>
      </w:tr>
      <w:tr w:rsidR="00D74B01" w:rsidRPr="0049762D" w14:paraId="68F48C1B" w14:textId="77777777" w:rsidTr="0085236E">
        <w:tc>
          <w:tcPr>
            <w:tcW w:w="4675" w:type="dxa"/>
          </w:tcPr>
          <w:p w14:paraId="6947DC16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Very good= 1</w:t>
            </w:r>
          </w:p>
          <w:p w14:paraId="04D32C0F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 Good= 2</w:t>
            </w:r>
          </w:p>
          <w:p w14:paraId="344DFCCA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 Fair= 3</w:t>
            </w:r>
          </w:p>
          <w:p w14:paraId="2EE793D8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Bad= 4</w:t>
            </w:r>
          </w:p>
          <w:p w14:paraId="051FA3BC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Very bad= 5</w:t>
            </w:r>
          </w:p>
        </w:tc>
        <w:tc>
          <w:tcPr>
            <w:tcW w:w="4675" w:type="dxa"/>
          </w:tcPr>
          <w:p w14:paraId="29D903BE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 xml:space="preserve">How was the Behavior of midwife and clinic personnel? </w:t>
            </w:r>
          </w:p>
          <w:p w14:paraId="05715C74" w14:textId="77777777" w:rsidR="00D74B01" w:rsidRPr="0049762D" w:rsidRDefault="00D74B01" w:rsidP="0085236E">
            <w:pPr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</w:p>
        </w:tc>
      </w:tr>
      <w:tr w:rsidR="00D74B01" w:rsidRPr="0049762D" w14:paraId="22CE7A5A" w14:textId="77777777" w:rsidTr="0085236E">
        <w:tc>
          <w:tcPr>
            <w:tcW w:w="4675" w:type="dxa"/>
          </w:tcPr>
          <w:p w14:paraId="08AFC9F8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lastRenderedPageBreak/>
              <w:t xml:space="preserve">Yes = 1 </w:t>
            </w:r>
          </w:p>
          <w:p w14:paraId="5AE3E09F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No= 2</w:t>
            </w:r>
          </w:p>
        </w:tc>
        <w:tc>
          <w:tcPr>
            <w:tcW w:w="4675" w:type="dxa"/>
          </w:tcPr>
          <w:p w14:paraId="732D1012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 xml:space="preserve"> Do you used family planning methods?</w:t>
            </w:r>
          </w:p>
        </w:tc>
      </w:tr>
      <w:tr w:rsidR="00D74B01" w:rsidRPr="0049762D" w14:paraId="67256DEA" w14:textId="77777777" w:rsidTr="0085236E">
        <w:tc>
          <w:tcPr>
            <w:tcW w:w="4675" w:type="dxa"/>
          </w:tcPr>
          <w:p w14:paraId="66389341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Condom= 1</w:t>
            </w:r>
          </w:p>
          <w:p w14:paraId="2376062C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POP = 2</w:t>
            </w:r>
          </w:p>
          <w:p w14:paraId="01D78C7F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CoC= 3</w:t>
            </w:r>
          </w:p>
          <w:p w14:paraId="453594B1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IUD= 4 </w:t>
            </w:r>
          </w:p>
          <w:p w14:paraId="339618C1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LAM = 5 </w:t>
            </w:r>
          </w:p>
          <w:p w14:paraId="2040756A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Injection= 6</w:t>
            </w:r>
          </w:p>
        </w:tc>
        <w:tc>
          <w:tcPr>
            <w:tcW w:w="4675" w:type="dxa"/>
          </w:tcPr>
          <w:p w14:paraId="63E51A0E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Which method do you used?</w:t>
            </w:r>
          </w:p>
        </w:tc>
      </w:tr>
      <w:tr w:rsidR="00D74B01" w:rsidRPr="0049762D" w14:paraId="0EA7ED38" w14:textId="77777777" w:rsidTr="0085236E">
        <w:tc>
          <w:tcPr>
            <w:tcW w:w="4675" w:type="dxa"/>
          </w:tcPr>
          <w:p w14:paraId="21F69A41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Condom= 1</w:t>
            </w:r>
          </w:p>
          <w:p w14:paraId="0C8866D7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POP = 2</w:t>
            </w:r>
          </w:p>
          <w:p w14:paraId="67DDF48F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CoC= 3</w:t>
            </w:r>
          </w:p>
          <w:p w14:paraId="48FC0377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IUD= 4 </w:t>
            </w:r>
          </w:p>
          <w:p w14:paraId="071DCD31" w14:textId="77777777" w:rsidR="00D74B01" w:rsidRPr="0049762D" w:rsidRDefault="00D74B01" w:rsidP="0085236E">
            <w:pPr>
              <w:bidi/>
              <w:jc w:val="right"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 xml:space="preserve">LAM = 5 </w:t>
            </w:r>
          </w:p>
          <w:p w14:paraId="1D5585ED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49762D"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  <w:t>Injection= 6</w:t>
            </w:r>
          </w:p>
        </w:tc>
        <w:tc>
          <w:tcPr>
            <w:tcW w:w="4675" w:type="dxa"/>
          </w:tcPr>
          <w:p w14:paraId="74FFA69E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Style w:val="shorttext"/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Which family planning method is satisfactory for you?</w:t>
            </w:r>
          </w:p>
        </w:tc>
      </w:tr>
      <w:tr w:rsidR="00D74B01" w:rsidRPr="0049762D" w14:paraId="142C0944" w14:textId="77777777" w:rsidTr="00DE156F">
        <w:trPr>
          <w:trHeight w:val="530"/>
        </w:trPr>
        <w:tc>
          <w:tcPr>
            <w:tcW w:w="4675" w:type="dxa"/>
          </w:tcPr>
          <w:p w14:paraId="5B442D85" w14:textId="77777777" w:rsidR="00D74B01" w:rsidRPr="0049762D" w:rsidRDefault="00D74B01" w:rsidP="0085236E">
            <w:pPr>
              <w:bidi/>
              <w:rPr>
                <w:rFonts w:asciiTheme="majorBidi" w:hAnsiTheme="majorBidi" w:cstheme="majorBidi"/>
                <w:color w:val="000000" w:themeColor="text1"/>
              </w:rPr>
            </w:pPr>
          </w:p>
          <w:p w14:paraId="0AAF65F6" w14:textId="77777777" w:rsidR="00D74B01" w:rsidRPr="0049762D" w:rsidRDefault="00D74B01" w:rsidP="0085236E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675" w:type="dxa"/>
          </w:tcPr>
          <w:p w14:paraId="05E74418" w14:textId="77777777" w:rsidR="00D74B01" w:rsidRPr="0049762D" w:rsidRDefault="00D74B01" w:rsidP="00D74B01">
            <w:pPr>
              <w:pStyle w:val="ListParagraph"/>
              <w:widowControl/>
              <w:numPr>
                <w:ilvl w:val="1"/>
                <w:numId w:val="4"/>
              </w:numPr>
              <w:autoSpaceDE/>
              <w:autoSpaceDN/>
              <w:adjustRightInd/>
              <w:contextualSpacing/>
              <w:rPr>
                <w:rFonts w:asciiTheme="majorBidi" w:hAnsiTheme="majorBidi" w:cstheme="majorBidi"/>
                <w:color w:val="000000" w:themeColor="text1"/>
                <w:lang w:bidi="ps-AF"/>
              </w:rPr>
            </w:pPr>
            <w:r w:rsidRPr="0049762D">
              <w:rPr>
                <w:rFonts w:asciiTheme="majorBidi" w:hAnsiTheme="majorBidi" w:cstheme="majorBidi"/>
                <w:color w:val="000000" w:themeColor="text1"/>
              </w:rPr>
              <w:t>What do you think what the greatest trouble in a public clinic/hospital is?</w:t>
            </w:r>
          </w:p>
        </w:tc>
      </w:tr>
    </w:tbl>
    <w:p w14:paraId="786C202F" w14:textId="77777777" w:rsidR="00D74B01" w:rsidRPr="00262AE8" w:rsidRDefault="00D74B01" w:rsidP="00D74B01">
      <w:pPr>
        <w:widowControl/>
        <w:autoSpaceDE/>
        <w:autoSpaceDN/>
        <w:adjustRightInd/>
        <w:spacing w:after="160" w:line="259" w:lineRule="auto"/>
        <w:rPr>
          <w:rFonts w:asciiTheme="majorBidi" w:hAnsiTheme="majorBidi" w:cstheme="majorBidi"/>
          <w:color w:val="000000" w:themeColor="text1"/>
        </w:rPr>
      </w:pPr>
    </w:p>
    <w:p w14:paraId="55128D4C" w14:textId="77777777" w:rsidR="008C4B21" w:rsidRDefault="008C4B21"/>
    <w:sectPr w:rsidR="008C4B21" w:rsidSect="0097035E">
      <w:pgSz w:w="12240" w:h="15840" w:code="1"/>
      <w:pgMar w:top="1440" w:right="1440" w:bottom="1440" w:left="1440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031BC"/>
    <w:multiLevelType w:val="multilevel"/>
    <w:tmpl w:val="8B06CA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3F54235"/>
    <w:multiLevelType w:val="multilevel"/>
    <w:tmpl w:val="8B06CAD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6F26923"/>
    <w:multiLevelType w:val="multilevel"/>
    <w:tmpl w:val="712872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3" w15:restartNumberingAfterBreak="0">
    <w:nsid w:val="71CE2915"/>
    <w:multiLevelType w:val="hybridMultilevel"/>
    <w:tmpl w:val="C74EA7B2"/>
    <w:lvl w:ilvl="0" w:tplc="E06C400E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2F5496" w:themeColor="accent1" w:themeShade="BF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768311">
    <w:abstractNumId w:val="2"/>
  </w:num>
  <w:num w:numId="2" w16cid:durableId="1033847578">
    <w:abstractNumId w:val="0"/>
  </w:num>
  <w:num w:numId="3" w16cid:durableId="162084933">
    <w:abstractNumId w:val="3"/>
  </w:num>
  <w:num w:numId="4" w16cid:durableId="19120359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58"/>
    <w:rsid w:val="00136E7B"/>
    <w:rsid w:val="00174FE9"/>
    <w:rsid w:val="003F7DDC"/>
    <w:rsid w:val="008C4B21"/>
    <w:rsid w:val="00955C93"/>
    <w:rsid w:val="009F0976"/>
    <w:rsid w:val="00B562D7"/>
    <w:rsid w:val="00C23C58"/>
    <w:rsid w:val="00D74B01"/>
    <w:rsid w:val="00DE156F"/>
    <w:rsid w:val="00DF4775"/>
    <w:rsid w:val="00E9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8E7B"/>
  <w15:chartTrackingRefBased/>
  <w15:docId w15:val="{872A02C7-F179-4C42-8954-95835A03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74B0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74B01"/>
    <w:pPr>
      <w:ind w:left="140"/>
    </w:pPr>
    <w:rPr>
      <w:rFonts w:ascii="Verdana" w:hAnsi="Verdana" w:cs="Verdan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D74B01"/>
    <w:rPr>
      <w:rFonts w:ascii="Verdana" w:eastAsiaTheme="minorEastAsia" w:hAnsi="Verdana" w:cs="Verdana"/>
      <w:lang w:val="en-US"/>
    </w:rPr>
  </w:style>
  <w:style w:type="paragraph" w:styleId="ListParagraph">
    <w:name w:val="List Paragraph"/>
    <w:basedOn w:val="Normal"/>
    <w:uiPriority w:val="34"/>
    <w:qFormat/>
    <w:rsid w:val="00D74B01"/>
  </w:style>
  <w:style w:type="table" w:styleId="TableGrid">
    <w:name w:val="Table Grid"/>
    <w:basedOn w:val="TableNormal"/>
    <w:uiPriority w:val="39"/>
    <w:rsid w:val="00D74B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D74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hmad Rahimi</dc:creator>
  <cp:keywords/>
  <dc:description/>
  <cp:lastModifiedBy>Bilal Ahmad Rahimi</cp:lastModifiedBy>
  <cp:revision>2</cp:revision>
  <dcterms:created xsi:type="dcterms:W3CDTF">2022-05-10T15:35:00Z</dcterms:created>
  <dcterms:modified xsi:type="dcterms:W3CDTF">2022-05-10T15:45:00Z</dcterms:modified>
</cp:coreProperties>
</file>